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4E" w:rsidRPr="00117211" w:rsidRDefault="00117211" w:rsidP="00F4307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17211">
        <w:rPr>
          <w:rFonts w:ascii="Times New Roman" w:hAnsi="Times New Roman" w:cs="Times New Roman"/>
          <w:b/>
          <w:sz w:val="24"/>
          <w:szCs w:val="24"/>
        </w:rPr>
        <w:t>References associated with Figure</w:t>
      </w:r>
      <w:r w:rsidR="00E45A88">
        <w:rPr>
          <w:rFonts w:ascii="Times New Roman" w:hAnsi="Times New Roman" w:cs="Times New Roman"/>
          <w:b/>
          <w:sz w:val="24"/>
          <w:szCs w:val="24"/>
        </w:rPr>
        <w:t>s 1 and</w:t>
      </w:r>
      <w:r w:rsidRPr="00117211">
        <w:rPr>
          <w:rFonts w:ascii="Times New Roman" w:hAnsi="Times New Roman" w:cs="Times New Roman"/>
          <w:b/>
          <w:sz w:val="24"/>
          <w:szCs w:val="24"/>
        </w:rPr>
        <w:t xml:space="preserve"> 2:</w:t>
      </w:r>
    </w:p>
    <w:p w:rsidR="00117211" w:rsidRDefault="00117211" w:rsidP="00F4307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A4F0A" w:rsidRPr="00DA4F0A" w:rsidRDefault="00DA4F0A" w:rsidP="00DA4F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haron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hrnhoef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hrust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X., Franciosi, S., Hayden, M. R., et al. (2015). A Huntingtin-based peptide inhibitor of caspase-6 provides protection from mutant Huntingtin-induced motor and behavioral deficits. Hum. Mol. Genet. 24, 2604–2614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v02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lmaguer-Meder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E., Falcón, N. S., Almira, Y.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aldiva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Y. G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lmarale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óngor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 M., et al. (2010). Estimation of the age at onset in spinocerebellar ataxia type 2 Cuban patients by survival analysis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Genet. 78, 169–174. doi:10.1111/j.1399-0004.2009.01358.x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Almeida, B., Abreu, I. A., Matos, C.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rag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ernande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aced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G., et al. (2015). SUMOylation of the brain-predominant Ataxin-3 isoform modulates its interaction with p97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iochi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1852, 1950–9. doi:10.1016/j.bbadis.2015.06.01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ngel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Shao, J., and Diamond, M. I. (2010). F-actin binding regions on the androgen receptor and huntingtin increase aggregation and alter aggregate characteristics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One 5. doi:10.1371/journal.pone.000905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erk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J. S., Chai,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arr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G. L., Wen, H., and Paulson, H. L. (2005). Defining the role of ubiquitin-interacting motifs in the polyglutamine disease protein, ataxin-3. J. Biol. Chem. 280, 32026–34. doi:10.1074/jbc.M506084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Bonnet, J., Wang, Y.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edal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G., Atkinson, R.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Romi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amich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et al. (2010). The structural plasticity of SCA7 domains defines their differential nucleosome-binding properties. EMBO Rep. 11, 612–618. doi:10.1038/embor.2010.9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>Chen, M., Ona, V. O., Li, M., Ferrante, R. J., Fink, K. B., Zhu, S., et al. (2000). Minocycline inhibits caspase-1 and caspase-3 expression and delays mortality in a transgenic mouse model of Huntington disease. Nat. Med. 6, 797–801. doi:10.1038/7752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Chen, S., Peng, G. H., Wang, X., Smith, A. C., Grote, S. K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oph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B. L., et al. (2004). Interference of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rx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-dependent transcription by ataxin-7 involves interaction between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glutamine regions and requires the ataxin-7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rbox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-terminal region for nuclear localization. Hum. Mol. Genet. 13, 53–67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h00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olom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Gould, V. F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ot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, Pearce, D., Gonzalez, G. a, Gao, H., Bermudez de Leon, M., et al. (2007). A mutant ataxin-3 fragment results from processing at a site N-terminal to amino acid 190 in brain of Machado-Joseph disease-like transgenic mice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bio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Dis. 27, 362–9. doi:10.1016/j.nbd.2007.06.00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Cui, Y., Yang, S., Li, X.-J., and Li, S. (2016). Genetically modified rodent models of SCA17. J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Res. 0. doi:10.1002/jnr.2398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lastRenderedPageBreak/>
        <w:t>Darringto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 S., Butler, R., Leigh, P. N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cPhau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J., and Gallo, J. M. (2002). Ligand-dependent aggregation of polyglutamine-expanded androgen receptor in neuronal cells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repor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13, 2117–2120. doi:10.1097/00001756-200211150-0002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hrnhoef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 E., Sutton, L., and Hayden, M. R. (2011). Small Changes, Big Impact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17, 475–492. doi:10.1177/107385841039037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ndrusia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 L., Wellington, C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acka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ropp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S. S., Wood, J. D., et al. (1999). Cleavage of atrophin-1 at caspase site aspartic acid 109 modulates cytotoxicity. J. Biol. Chem. 274, 8730–8736. doi:10.1074/jbc.274.13.873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mami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yto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D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uvic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u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Touse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K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oghb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H. Y., et al. (2003). Serine 776 of ataxin-1 is critical for polyglutamine-induced disease in SCA1 transgenic mice. Neuron 38, 375–387. doi:10.1016/S0896-6273(03)00258-7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N., Zhang, T., Ma, X., Wang, H., Liu, C., et al. (2007). Phosphorylation of ataxin-3 by glycogen synthase kinase 3β at serine 256 regulates the aggregation of ataxin-3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Res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357, 487–492. doi:10.1016/j.bbrc.2007.03.16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>Friedman, M. J., Wang, C. E., Li, X. J., and Li, S. (2008). Polyglutamine expansion reduces the association of TATA-binding protein with DNA and induces DNA binding-independent neurotoxicity. J. Biol. Chem. 283, 8283–8290. doi:10.1074/jbc.M709674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Gao, R., Matsuura, T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oolbaug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ühlk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C., Nakamura, K., Rasmussen, A., et al. (2008). Instability of expanded CAG/CAA repeats in spinocerebellar ataxia type 17. Eur. J. Hum. Genet. 16, 215–22. doi:10.1038/sj.ejhg.520195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Garden, G. a, Libby, R. T., Fu, Y.-H., Kinoshita, Y., Huang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oss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 E., et al. (2002). Polyglutamine-expanded ataxin-7 promotes non-cell-autonomous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urkinj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cell degeneration and displays proteolytic cleavage in ataxic transgenic mice. J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22, 4897–905. doi:22/12/4897 [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]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iorgett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E., and Lieberman, A. P. (2016). Polyglutamine androgen receptor-mediated neuromuscular disease. Cell. Mol. Life Sci. 73, 3991–3999. doi:10.1007/s00018-016-2275-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ot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tze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ez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Kurtis, N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ilu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J., Ben-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aïe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et al. (2004). A mutant ataxin-3 putative-cleavage fragment in brains of Machado-Joseph disease patients and transgenic mice is cytotoxic above a critical concentration. J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24, 10266–79. doi:10.1523/JNEUROSCI.2734-04.200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Graham, R. K., Deng, Y., Slow, E. J., Haigh, B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issad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N., Lu, G., et al. (2006). Cleavage at the Caspase-6 Site Is Required for Neuronal Dysfunction and Degeneration Due to Mutant Huntingtin. Cell 125, 1179–1191. doi:10.1016/j.cell.2006.04.026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usell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 F., and MacDonald, M. E. (2000). Molecular genetics: unmasking polyglutamine triggers in neurodegenerative disease. Nat. Rev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1, 109–15. doi:10.1038/nrd1077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lastRenderedPageBreak/>
        <w:t>Guyene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ookerje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S., Lin, A., Custer, S. K., Chen, S. F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oph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B. L., et al. (2015). Proteolytic cleavage of ataxin-7 promotes SCA7 retinal degeneration and neurological dysfunction. Hum. Mol. Genet. 24, 3908–3917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v12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üben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Weber, J. J., Richter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onol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Weiss, A., Murad, F., et al. (2013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lpa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-mediated ataxin-3 cleavage in the molecular pathogenesis of spinocerebellar ataxia type 3 (SCA3). Hum. Mol. Genet. 22, 508–18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s449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>Ishikawa, K., Watanabe, M., Shoji, S., and Tsuji, S. (1997). Japanese Families with Autosomal Dominant Pure Cerebellar Ataxia\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Map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to Chromosome l9pl3.1 -p13.2 and Are Strongly Associated\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wit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Mild CAG Expansions in the Spinocerebellar Ataxia Type 6\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Gen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in Chromosome 19p13.1. Am. Soc. Hum. Genet., 336–346. doi:10.1086/514867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Jackson, G.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leck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, Dong, X., Yao, X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rnhei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N., Faber, P. W., et al. (1998). Polyglutamine-expanded human huntingtin transgenes induce degeneration of Drosophila photoreceptor neurons. Neuron 21, 633–642. doi:10.1016/S0896-6273(00)80573-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an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Werner, A., Takahashi-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ujigasak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are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ujigasak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H., Takada, K., et al. (2009). SUMOylation attenuates the aggregation propensity and cellular toxicity of the polyglutamine expanded ataxin-7. Hum. Mol. Genet. 19, 181–195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p47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>Jiménez-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uzmá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P. (2014). Insights into the Evolution and Domain Structure of Ataxin-2 Proteins Across Eukaryotes. BMC Res. Notes 7, 453. doi:10.1186/1756-0500-7-45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odic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alaspin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, Persichetti, F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ovellett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adar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iunt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P., et al. (1994). Effect of trinucleotide repeat length and parental sex on phenotypic variation in spinocerebellar ataxia I. Am. J. Hum. Genet. 54, 959–65. Available at: http://www.pubmedcentral.nih.gov/articlerender.fcgi?artid=1918191&amp;tool=pmcentrez&amp;rendertype=abstract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ltenbac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S., Romero,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eckl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hetti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, Bell,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hansalka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et al. (2007). Huntingtin interacting proteins are genetic modifiers of neurodegeneration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Genet. 3, e82. doi:10.1371/journal.pgen.0030082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lemen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 a, Skinner, P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yto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D., Yi,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ersc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M., Clark, H. B., et al. (1998). Ataxin-1 nuclear localization and aggregation: role in polyglutamine-induced disease in SCA1 transgenic mice. Cell 95, 41–53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: 10.1016/S0092-8674(00)81781-X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ordasiewicz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H. B., Thompson, R. M., Clark, H. B., and Gomez, C. M. (2006). C-termini of P/Q-type Ca2+ channel ??1A subunits translocate to nuclei and promote polyglutamine-mediated toxicity. Hum. Mol. Genet. 15, 1587–1599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l08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uboder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T., Yokota, T., Ohwada, K., Ishikawa, K., Miura, H., Matsuoka, T., et al. (2003). Proteolytic cleavage and cellular toxicity of the human ??1A calcium channel in spinocerebellar ataxia type 6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Lett. 341, 74–78. doi:10.1016/S0304-3940(03)00156-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lastRenderedPageBreak/>
        <w:t xml:space="preserve">La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ad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R., Fu, Y.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oph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B. L., Libby, R. T., Wang, X., Li, L. Y., et al. (2001). Polyglutamine-expanded ataxin-7 antagonizes CRX function and induces cone-rod dystrophy in a mouse model of SCA7. Neuron 31, 913–927. doi:10.1016/S0896-6273(01)00422-6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aFevre-Bern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A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 (2003). Kennedy’s disease: Phosphorylation of the polyglutamine-expanded form of androgen receptor regulates its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levag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by caspase-3 and enhances cell death. J. Biol. Chem. 278, 34918–34924. doi:10.1074/jbc.M302841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Lam, Y. C., Bowman, A. B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afar-Neja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, Lim, J., Richman, R., Fryer, J. D., et al. (2006). ATAXIN-1 interacts with the repressor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picu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in its native complex to cause SCA1 neuropathology. Cell 127, 1335–47. doi:10.1016/j.cell.2006.11.03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Lin, H. K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Ye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Kang, H. Y., and Chang, C. (2001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suppresses androgen-induced apoptosis by phosphorylating and inhibiting androgen receptor. Proc. Natl. Acad. Sci. U. S. A. 98, 7200–5. doi:10.1073/pnas.12117329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Lund,  a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Ud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B., Juvonen, V., Andersen, P.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ederquis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K., Davis, M., et al. (2001). Multiple founder effects in spinal and bulbar muscular atrophy (SBMA, Kennedy disease) around the world. Eur. J. Hum. Genet. 9, 431–436. doi:10.1038/sj.ejhg.5200656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aglion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nnell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radin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islagh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G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quitier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F. (2006). Huntingtin fragmentation and increased caspase 3, 8 and 9 activities in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ymphoblast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with heterozygous and homozygous Huntington’s disease mutation. Mech. Ageing Dev. 127, 213–216. doi:10.1016/j.mad.2005.09.01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angiarin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thasiva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K., Seller, M., Cozens, B., Harper, A., Hetherington, C., et al. (1996). Exon I of the HD gene with an expanded CAG repeat is sufficient to cause a progressive neurological phenotype in transgenic mice. Cell 87, 493–506. doi:10.1016/S0092-8674(00)81369-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artin, D. D. O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ei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 J., Yap, M. C., Davidson, M. W., Hayden, M. R., and Berthiaume, L. G. (2014). Identification of a post-translationally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yristoylate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autophagy-inducing domain released by caspase cleavage of huntingtin. Hum. Mol. Genet. 23, 3166–3179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u027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artindale, D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acka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Wieczore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L., Wellington, C., McCutcheon, K., et al. (1998). Length of huntingtin and its polyglutamine tract influences localization and frequency of intracellular aggregates. Nat. Genet. 18, 150–4. doi:10.1038/ng0298-15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atos, C.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óbreg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our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R., Almeida, B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erreir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E., Valero, J., et al. (2016). Ataxin-3 phosphorylation decreases neuronal defects in spinocerebellar ataxia type 3 models. J. Cell Biol. 212, 465–480. doi:10.1083/jcb.20150602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atsuyama, Z., Kawakami, H., Maruyama, H., Izumi,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omur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Udak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F., et al. (1997). Molecular features of the CAG repeats of spinocerebellar ataxia 6 (SCA6). Hum. Mol. Genet. 6, 1283–1287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6.8.128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lastRenderedPageBreak/>
        <w:t xml:space="preserve">Miyashita, T., Okamura-Oho, Y., Mito,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agafuch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and Yamada, M. (1997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entatorubra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llidoluysi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atrophy (DRPLA) protein is cleaved by caspase-3 during apoptosis. J. Biol. Chem. 272, 29238–29242. doi:10.1074/jbc.272.46.2923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onti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H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estel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 G., and Merry, D. E. (2011). SIRT1 modulates aggregation and toxicity through deacetylation of the androgen receptor in cell models of SBMA. J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31, 17425–17436. doi:10.1523/jneurosci.3958-11.201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ookerje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panikolaou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uyene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mpat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V., Lin, A., Vitelli, C., et al. (2009). Posttranslational modification of ataxin-7 at lysine 257 prevents autophagy-mediated turnover of an N-terminal caspase-7 cleavage fragment. J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29, 15134–15144. doi:10.1523/JNEUROSCI.4720-09.2009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ueller, T., Breuer, P., Schmitt, I., Walter, J., Evert, B. O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Wülln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U. (2009). CK2-dependent phosphorylation determines cellular localization and stability of ataxin-3. Hum. Mol. Genet. 18, 3334–43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p27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Mukherjee, S., Thomas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adga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N., Lieberman, A. P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Iñiguez-Lluh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J. A. (2009). Small ubiquitin-like modifier (SUMO) modification of the androgen receptor attenuates polyglutamine-mediated aggregation. J. Biol. Chem. 284, 21296–21306. doi:10.1074/jbc.M109.01149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>Nakamura, K. (2001). SCA17, a novel autosomal dominant cerebellar ataxia caused by an expanded polyglutamine in TATA-binding protein. Hum. Mol. Genet. 10, 1441–1448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10.14.144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Nozaki, K., Onodera, O., Takano, H., and Tsuji, S. (2001). Amino acid sequences flanking polyglutamine stretches influence their potential for aggregate formation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repor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12, 3357–3364. doi:10.1097/00001756-200110290-00042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ucifor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F.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, Wellington, C. L., Wood, J. D., Herring, W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w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et al. (2003). Nuclear localization of a non-caspase truncation product of atrophin-1, with an expanded polyglutamine repeat, increases cellular toxicity. J. Biol. Chem. 278, 13047–13055. doi:10.1074/jbc.M211224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Okamura-Oho, Y., Miyashita, T., Nagao, K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him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Ogata,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tad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T., et al. (2003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entatorubral-pallidoluysi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atrophy protein is phosphorylated by c-Jun NH2-terminal kinase. Hum. Mol. Genet. 12, 1535–1542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g16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lazzol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, Burnett, B. G., Young, J.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renn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 L., La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ad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ischbec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K. H., et al. (2007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blocks ligand binding and protects against expanded polyglutamine androgen receptor toxicity. Hum. Mol. Genet. 16, 1593–1603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m109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Polanco, M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rod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io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, Stack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hive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ontestabil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et al. (2016). Adenylyl cyclase activating polypeptide reduces phosphorylation and toxicity of the polyglutamine-expanded androgen receptor in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inobulba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muscular atrophy. 181. doi:10.1126/scitranslmed.aaf9526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lastRenderedPageBreak/>
        <w:t>Ranu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P., Chung, M.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anf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ry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 a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chu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Ramesa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R., et al. (1994). Molecular and clinical correlations in spinocerebellar ataxia type I: evidence for familial effects on the age at onset. Am. J. Hum. Genet. 55, 244–52. Available at: http://www.pubmedcentral.nih.gov/articlerender.fcgi?artid=1918367&amp;tool=pmcentrez&amp;rendertype=abstract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Riley, B.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oghb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H. Y., and Orr, H. T. (2005). SUMOylation of the polyglutamine repeat protein, ataxin-1, is dependent on a functional nuclear localization signal. J. Biol. Chem. 280, 21942–21948. doi:10.1074/jbc.M501677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Rosenblatt, A., Brinkman, R. R., Liang, K. Y., Almqvist, E. W., Margolis, R. L., Huang, C. Y., et al. (2001). Familial influence on age of onset among siblings with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disease. Am. J. Med. Genet. -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psychiat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Genet. 105, 399–403. doi:10.1002/ajmg.14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ut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 A. M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ardi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B. (2015). Machado Joseph disease: clinical and genetic aspects, and current treatment. Expert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Orphan Drugs, 1–19. doi:10.1517/21678707.2015.1025747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aw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Nagata, E., Sutcliffe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ulloo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sci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B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Ozek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Y., et al. (2005). Huntingtin is cleaved by caspases in the cytoplasm and translocated to the nucleus via perinuclear sites in Huntington’s disease patient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ymphoblast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bio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Dis. 20, 267–274. doi:10.1016/j.nbd.2005.02.01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caramuzzin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rod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ieven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 M. J., Polanco, M.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iliot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C., et al. (2015). Protein Arginine Methyltransferase 6 Enhances Polyglutamine-Expanded Androgen Receptor Function and Toxicity in Spinal and Bulbar Muscular Atrophy. Neuron 85, 88–101. doi:10.1016/j.neuron.2014.12.03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hatunov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Fridm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 A., Pagan, F. I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eib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Singleton, A., Hallett, M., et al. (2004). Small de novo duplication in the repeat region of the TATA-box-binding protein gene manifest with a phenotype similar to variant Creutzfeldt-Jakob disease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Genet. 66, 496–501. doi:10.1111/j.1399-0004.2004.00356.x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ilveir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, Miranda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uimarãe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Moreira, M.-C., Alonso, I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Mendonç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P., et al. (2002). Trinucleotide repeats in 202 families with ataxia: a small expanded (CAG)n allele at the SCA17 locus. Arch. Neurol. 59, 623–9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: 10.1001/archneur.59.4.623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perfel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D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Karitzk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rumm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, Schreiber,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äussl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udolph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C., et al. (2002). X-linke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ulbospina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nopath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: Kennedy disease. Arch. Neurol. 59, 1921–6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: 10.1001/archneur.59.12.192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teff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 S., Agrawal, N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ll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Rockabran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, Trotman, L.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lepk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N., et al. (2004). SUMO modification of Huntingtin and Huntington’s disease pathology. Science 304, 100–104. doi:10.1126/science.109219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lastRenderedPageBreak/>
        <w:t xml:space="preserve">Suzuki, Y., Nakayama, K., Hashimoto, N., an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Yazaw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I. (2010). Proteolytic processing regulates pathological accumulation in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entatorubral-pallidoluysi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atrophy. FEBS J. 277, 4873–4887. doi:10.1111/j.1742-4658.2010.07893.x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Taylor, J., Grote, S. K., Xia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Vandelf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raczy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, et al. (2006). Ataxin-7 can export from the nucleus via a conserve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xport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-dependent signal. J. Biol. Chem. 281, 2730–2739. doi:10.1074/jbc.M506751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Tod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V, Scaglione, K. M., Blount, J. R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asru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V., Conlon, K. P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astore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et al. (2010). Activity and cellular functions of the deubiquitinating enzyme and polyglutamine disease protein ataxin-3 are regulated by ubiquitination at lysine 117. J. Biol. Chem. 285, 39303–13. doi:10.1074/jbc.M110.18161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Tsud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Jafar-Neja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H., Patel, A. J., Sun, Y., Chen, H. K., Rose, M. F., et al. (2005). The AXH domain of ataxin-1 mediates neurodegeneration through its interaction with Gfi-1/senseless proteins. Cell 122, 633–644. doi:10.1016/j.cell.2005.06.012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van de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Warrenbur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B. P. C., Hendriks, H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ür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, van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uijle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C. a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tevani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Camuza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et al. (2005). Age at onset variance analysis in spinocerebellar ataxias: a study in a Dutch-French cohort. Ann. Neurol. 57, 505–12. doi:10.1002/ana.20424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Vinton, A., Fahey, M. C., O’Brien, T. J., Shaw, J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tore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E., Gardner, R. J. M., et al. (2005)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entatorubral-pallidoluysi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atrophy in three generations, with clinical courses from nearly asymptomatic elderly to severe juvenile, in an Australian family of Macedonian descent. Am. J. Med. Genet. 136 A, 201–204. doi:10.1002/ajmg.a.3035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Wa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 C., Chan, E. Y., Metzler,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ingaraj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R. R., Crocker, S. F., et al. (2005). Huntingtin phosphorylation on serine 421 is significantly reduced in the striatum and by polyglutamine expansion in vivo. Hum. Mol. Genet. 14, 1569–1577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ddi165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Wellington, C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utekuns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C.-A., Rogers, D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Wa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S., Graham, R. K., et al. (2002). Caspase cleavage of mutant huntingtin precedes neurodegeneration in Huntington’s disease. J. Cell Biol. 22, 749–759. doi:10.1038/35096019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Wellington, C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llerb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 M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ackam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A. S., Margolis, R.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Trifiro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M. A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ingaraj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R., et al. (1998). Caspase cleavage of gene products associated with triplet expansion disorders generates truncated fragments containing the polyglutamine tract. J. Biol. Chem. 273, 9158–67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: 10.1074/jbc.273.15.9158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Wexler, N. S., Lorimer, J., Porter, J., Gomez, F., Moskowitz, C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hackel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E., et al. (2004). Venezuelan kindreds reveal that genetic and environmental factors modulate Huntington’s disease age of onset. Proc. Natl. Acad. Sci. U. S. A. 101, 3498–503. doi:10.1073/pnas.030867910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Wong, B. K. Y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Ehrnhoef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D. E., Graham, R. K., Martin, D. D. O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adha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Uribe, V., et al. (2015). Partial rescue of some features of Huntington Disease in the genetic absence of caspase-6 in YAC128 mice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biol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Dis. 76, 24–36. doi:10.1016/j.nbd.2014.12.03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lastRenderedPageBreak/>
        <w:t>Yang, S., Li, X.-J., and Li, S. (2016). Molecular mechanisms underlying Spinocerebellar Ataxia 17 (SCA17) pathogenesis. Rare Dis. 4, e1223580. doi:10.1080/21675511.2016.122358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Young, J. E., Garden, G. A., Martinez, R. A., Tanaka, F., Miguel Sandoval, C., Smith, A. C., et al. (2009). Polyglutamine-Expanded Androgen Receptor Truncation Fragments Activate a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-Dependent Apoptotic Cascade Mediated by DP5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r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. J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. 29, 1987–1997. doi:10.1523/JNEUROSCI.4072-08.2009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Young, J. E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Gouw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ropp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Soph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B. L., Taylor, J., Lin, A., et al. (2007). Proteolytic cleavage of ataxin-7 by caspase-7 modulates cellular toxicity and transcriptional dysregulation. J. Biol. Chem. 282, 30150–30160. doi:10.1074/jbc.M705265200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Yvert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indenber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K.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icaud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Landwehrmeyer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G. B., Sahel, J. a, and Mandel, J. L. (2000). Expanded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olyglutamine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induce neurodegeneration and trans-neuronal alterations in cerebellum and retina of SCA7 transgenic mice. Hum. Mol. Genet. 9, 2491–2506. doi:10.1093/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hmg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/9.17.2491.</w:t>
      </w:r>
    </w:p>
    <w:p w:rsidR="00DA4F0A" w:rsidRPr="00DA4F0A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F0A">
        <w:rPr>
          <w:rFonts w:ascii="Times New Roman" w:hAnsi="Times New Roman" w:cs="Times New Roman"/>
          <w:sz w:val="24"/>
          <w:szCs w:val="24"/>
        </w:rPr>
        <w:t>Zboray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luciennik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>, A., Curtis, D., Liu, Y., Berman-Booty, L. D., Orr, C., et al. (2015). Preventing the Androgen Receptor N/C Interaction Delays Disease Onset in a Mouse Model of SBMA. Cell Rep. 13, 2312–2323. doi:10.1016/j.celrep.2015.11.019.</w:t>
      </w:r>
    </w:p>
    <w:p w:rsidR="00DA4F0A" w:rsidRPr="00A10EB5" w:rsidRDefault="00DA4F0A" w:rsidP="00DA4F0A">
      <w:pPr>
        <w:spacing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A4F0A">
        <w:rPr>
          <w:rFonts w:ascii="Times New Roman" w:hAnsi="Times New Roman" w:cs="Times New Roman"/>
          <w:sz w:val="24"/>
          <w:szCs w:val="24"/>
        </w:rPr>
        <w:t xml:space="preserve">Zhou, Y.-F., Liao, S.-S., Luo, Y.-Y., Tang, J.-G., Wang, J.-L., Lei, L.-F., et al. (2013). SUMO-1 modification on K166 of polyQ-expanded ataxin-3 strengthens its stability and increases its cytotoxicity. </w:t>
      </w:r>
      <w:proofErr w:type="spellStart"/>
      <w:r w:rsidRPr="00DA4F0A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A4F0A">
        <w:rPr>
          <w:rFonts w:ascii="Times New Roman" w:hAnsi="Times New Roman" w:cs="Times New Roman"/>
          <w:sz w:val="24"/>
          <w:szCs w:val="24"/>
        </w:rPr>
        <w:t xml:space="preserve"> One 8, e54214. doi:10.1371/journal.pone.0054214.</w:t>
      </w:r>
    </w:p>
    <w:sectPr w:rsidR="00DA4F0A" w:rsidRPr="00A10E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124BA"/>
    <w:multiLevelType w:val="hybridMultilevel"/>
    <w:tmpl w:val="63A06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5B1959"/>
    <w:multiLevelType w:val="hybridMultilevel"/>
    <w:tmpl w:val="5C127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242"/>
    <w:rsid w:val="00033786"/>
    <w:rsid w:val="00117211"/>
    <w:rsid w:val="002271DB"/>
    <w:rsid w:val="002E6FC8"/>
    <w:rsid w:val="003332E0"/>
    <w:rsid w:val="00342DA6"/>
    <w:rsid w:val="003B2A18"/>
    <w:rsid w:val="004B1242"/>
    <w:rsid w:val="004F4059"/>
    <w:rsid w:val="00506D74"/>
    <w:rsid w:val="005259B4"/>
    <w:rsid w:val="005C248C"/>
    <w:rsid w:val="005C3CFB"/>
    <w:rsid w:val="00640841"/>
    <w:rsid w:val="00677B45"/>
    <w:rsid w:val="00737F3D"/>
    <w:rsid w:val="008B3659"/>
    <w:rsid w:val="008C5B60"/>
    <w:rsid w:val="00A10EB5"/>
    <w:rsid w:val="00A32426"/>
    <w:rsid w:val="00A47FD3"/>
    <w:rsid w:val="00AC23D5"/>
    <w:rsid w:val="00AD6AA2"/>
    <w:rsid w:val="00BD53CB"/>
    <w:rsid w:val="00C04ED5"/>
    <w:rsid w:val="00C1107D"/>
    <w:rsid w:val="00C55085"/>
    <w:rsid w:val="00C87C5A"/>
    <w:rsid w:val="00CC1714"/>
    <w:rsid w:val="00CE4855"/>
    <w:rsid w:val="00D2784E"/>
    <w:rsid w:val="00D836AF"/>
    <w:rsid w:val="00DA3D76"/>
    <w:rsid w:val="00DA4F0A"/>
    <w:rsid w:val="00E45A88"/>
    <w:rsid w:val="00F4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D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Props1.xml><?xml version="1.0" encoding="utf-8"?>
<ds:datastoreItem xmlns:ds="http://schemas.openxmlformats.org/officeDocument/2006/customXml" ds:itemID="{BEE71C99-E693-4511-A97E-9D932230E5E0}"/>
</file>

<file path=customXml/itemProps2.xml><?xml version="1.0" encoding="utf-8"?>
<ds:datastoreItem xmlns:ds="http://schemas.openxmlformats.org/officeDocument/2006/customXml" ds:itemID="{3BBE88F5-717A-4C5A-BC23-069BF27AB59E}"/>
</file>

<file path=customXml/itemProps3.xml><?xml version="1.0" encoding="utf-8"?>
<ds:datastoreItem xmlns:ds="http://schemas.openxmlformats.org/officeDocument/2006/customXml" ds:itemID="{674362DD-38EA-453B-889E-4ACD11631970}"/>
</file>

<file path=customXml/itemProps4.xml><?xml version="1.0" encoding="utf-8"?>
<ds:datastoreItem xmlns:ds="http://schemas.openxmlformats.org/officeDocument/2006/customXml" ds:itemID="{B57CF7B5-535B-4F49-B203-B227F57EC7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60</Words>
  <Characters>1801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de Mattos</dc:creator>
  <cp:lastModifiedBy>E. de Mattos</cp:lastModifiedBy>
  <cp:revision>2</cp:revision>
  <dcterms:created xsi:type="dcterms:W3CDTF">2017-01-20T15:42:00Z</dcterms:created>
  <dcterms:modified xsi:type="dcterms:W3CDTF">2017-01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7298b5-b5a7-35c7-85e6-4ef5587fe643</vt:lpwstr>
  </property>
  <property fmtid="{D5CDD505-2E9C-101B-9397-08002B2CF9AE}" pid="4" name="Mendeley Citation Style_1">
    <vt:lpwstr>http://www.zotero.org/styles/frontiers-in-neuro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frontiers-in-molecular-biosciences</vt:lpwstr>
  </property>
  <property fmtid="{D5CDD505-2E9C-101B-9397-08002B2CF9AE}" pid="12" name="Mendeley Recent Style Name 3_1">
    <vt:lpwstr>Frontiers in Molecular Biosciences</vt:lpwstr>
  </property>
  <property fmtid="{D5CDD505-2E9C-101B-9397-08002B2CF9AE}" pid="13" name="Mendeley Recent Style Id 4_1">
    <vt:lpwstr>http://www.zotero.org/styles/frontiers-in-neuroscience</vt:lpwstr>
  </property>
  <property fmtid="{D5CDD505-2E9C-101B-9397-08002B2CF9AE}" pid="14" name="Mendeley Recent Style Name 4_1">
    <vt:lpwstr>Frontiers in Neuro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157B1B113E9124459FF1C4AB35166EF3</vt:lpwstr>
  </property>
</Properties>
</file>